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D34B95" w14:textId="603E3728" w:rsidR="00273A5B" w:rsidRPr="00273A5B" w:rsidRDefault="001C12B5" w:rsidP="000838BB">
      <w:pPr>
        <w:rPr>
          <w:rFonts w:asciiTheme="majorHAnsi" w:hAnsiTheme="majorHAnsi" w:cstheme="majorHAnsi"/>
          <w:b/>
          <w:lang w:val="en-GB"/>
        </w:rPr>
      </w:pPr>
      <w:r w:rsidRPr="00273A5B">
        <w:rPr>
          <w:rFonts w:asciiTheme="majorHAnsi" w:hAnsiTheme="majorHAnsi" w:cstheme="majorHAnsi"/>
          <w:b/>
          <w:lang w:val="en-GB"/>
        </w:rPr>
        <w:t>Devia</w:t>
      </w:r>
      <w:r w:rsidR="00273A5B">
        <w:rPr>
          <w:rFonts w:asciiTheme="majorHAnsi" w:hAnsiTheme="majorHAnsi" w:cstheme="majorHAnsi"/>
          <w:b/>
          <w:lang w:val="en-GB"/>
        </w:rPr>
        <w:t>tions from the preregistration</w:t>
      </w:r>
      <w:r w:rsidR="00A52405">
        <w:rPr>
          <w:rFonts w:asciiTheme="majorHAnsi" w:hAnsiTheme="majorHAnsi" w:cstheme="majorHAnsi"/>
          <w:b/>
          <w:lang w:val="en-GB"/>
        </w:rPr>
        <w:t xml:space="preserve"> “</w:t>
      </w:r>
      <w:proofErr w:type="spellStart"/>
      <w:r w:rsidR="00A52405" w:rsidRPr="00A52405">
        <w:rPr>
          <w:rFonts w:asciiTheme="majorHAnsi" w:hAnsiTheme="majorHAnsi" w:cstheme="majorHAnsi"/>
          <w:b/>
          <w:lang w:val="en-GB"/>
        </w:rPr>
        <w:t>Modeling</w:t>
      </w:r>
      <w:proofErr w:type="spellEnd"/>
      <w:r w:rsidR="00A52405" w:rsidRPr="00A52405">
        <w:rPr>
          <w:rFonts w:asciiTheme="majorHAnsi" w:hAnsiTheme="majorHAnsi" w:cstheme="majorHAnsi"/>
          <w:b/>
          <w:lang w:val="en-GB"/>
        </w:rPr>
        <w:t xml:space="preserve"> individual-specific changes in circadian rest-activity rhythm before and during a depressive episode</w:t>
      </w:r>
      <w:r w:rsidR="00A52405">
        <w:rPr>
          <w:rFonts w:asciiTheme="majorHAnsi" w:hAnsiTheme="majorHAnsi" w:cstheme="majorHAnsi"/>
          <w:b/>
          <w:lang w:val="en-GB"/>
        </w:rPr>
        <w:t>”</w:t>
      </w:r>
    </w:p>
    <w:p w14:paraId="129C90FB" w14:textId="111E4F2D" w:rsidR="001C12B5" w:rsidRPr="00273A5B" w:rsidRDefault="001C12B5" w:rsidP="00CE6CD1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jc w:val="both"/>
        <w:rPr>
          <w:rFonts w:asciiTheme="majorHAnsi" w:hAnsiTheme="majorHAnsi"/>
        </w:rPr>
      </w:pPr>
      <w:r w:rsidRPr="00273A5B">
        <w:rPr>
          <w:rFonts w:asciiTheme="majorHAnsi" w:hAnsiTheme="majorHAnsi"/>
        </w:rPr>
        <w:t xml:space="preserve">In the preregistration of this </w:t>
      </w:r>
      <w:r w:rsidR="00CE6CD1" w:rsidRPr="00273A5B">
        <w:rPr>
          <w:rFonts w:asciiTheme="majorHAnsi" w:hAnsiTheme="majorHAnsi"/>
        </w:rPr>
        <w:t>study,</w:t>
      </w:r>
      <w:r w:rsidRPr="00273A5B">
        <w:rPr>
          <w:rFonts w:asciiTheme="majorHAnsi" w:hAnsiTheme="majorHAnsi"/>
        </w:rPr>
        <w:t xml:space="preserve"> we formulated two additional research questions regarding the exact timing of circadian rhythm changes (1. </w:t>
      </w:r>
      <w:r w:rsidRPr="00273A5B">
        <w:rPr>
          <w:rFonts w:asciiTheme="majorHAnsi" w:hAnsiTheme="majorHAnsi" w:cstheme="majorHAnsi"/>
          <w:lang w:val="en-GB"/>
        </w:rPr>
        <w:t>Do changes in RAR, PA, and sleep variables precede recurrence of depression symptoms, occur during this transition, or follow it? 2. Are there individual differences in the timing of these changes?</w:t>
      </w:r>
      <w:r w:rsidRPr="00273A5B">
        <w:rPr>
          <w:rFonts w:asciiTheme="majorHAnsi" w:hAnsiTheme="majorHAnsi"/>
        </w:rPr>
        <w:t>). These questions were not feasible to answer with the analysis we utilized in the study due to using a sliding window approach that obscures identification of the exact timing of changes.</w:t>
      </w:r>
      <w:r w:rsidR="00A87E5F">
        <w:rPr>
          <w:rFonts w:asciiTheme="majorHAnsi" w:hAnsiTheme="majorHAnsi"/>
        </w:rPr>
        <w:t xml:space="preserve"> Instead, we focused on identifying change points in close proximity to a transition in depressive symptoms.</w:t>
      </w:r>
    </w:p>
    <w:p w14:paraId="1B72AB74" w14:textId="75723BDD" w:rsidR="001C12B5" w:rsidRDefault="001C12B5" w:rsidP="00CE6CD1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jc w:val="both"/>
        <w:rPr>
          <w:rFonts w:asciiTheme="majorHAnsi" w:eastAsia="Times New Roman" w:hAnsiTheme="majorHAnsi" w:cstheme="majorHAnsi"/>
          <w:bCs/>
          <w:lang w:val="en-GB" w:eastAsia="nl-NL"/>
        </w:rPr>
      </w:pPr>
      <w:r w:rsidRPr="00273A5B">
        <w:rPr>
          <w:rFonts w:asciiTheme="majorHAnsi" w:hAnsiTheme="majorHAnsi"/>
        </w:rPr>
        <w:t xml:space="preserve">We excluded </w:t>
      </w:r>
      <w:r w:rsidRPr="00273A5B">
        <w:rPr>
          <w:rFonts w:asciiTheme="majorHAnsi" w:eastAsia="Times New Roman" w:hAnsiTheme="majorHAnsi" w:cstheme="majorHAnsi"/>
          <w:bCs/>
          <w:lang w:val="en-GB" w:eastAsia="nl-NL"/>
        </w:rPr>
        <w:t>the ESM item “I have slept well last night”, which was assessed once a day in the fir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st ESM questionnaire of the day. This item was supposed to be</w:t>
      </w:r>
      <w:r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a subjective sleep quality variable.</w:t>
      </w:r>
      <w:r w:rsid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Instead, we used a fra</w:t>
      </w:r>
      <w:bookmarkStart w:id="0" w:name="_GoBack"/>
      <w:bookmarkEnd w:id="0"/>
      <w:r w:rsidR="00273A5B">
        <w:rPr>
          <w:rFonts w:asciiTheme="majorHAnsi" w:eastAsia="Times New Roman" w:hAnsiTheme="majorHAnsi" w:cstheme="majorHAnsi"/>
          <w:bCs/>
          <w:lang w:val="en-GB" w:eastAsia="nl-NL"/>
        </w:rPr>
        <w:t xml:space="preserve">gmentation index variable from the sleep analysis in the </w:t>
      </w:r>
      <w:proofErr w:type="spellStart"/>
      <w:r w:rsidR="00273A5B">
        <w:rPr>
          <w:rFonts w:asciiTheme="majorHAnsi" w:eastAsia="Times New Roman" w:hAnsiTheme="majorHAnsi" w:cstheme="majorHAnsi"/>
          <w:bCs/>
          <w:lang w:val="en-GB" w:eastAsia="nl-NL"/>
        </w:rPr>
        <w:t>MotionWare</w:t>
      </w:r>
      <w:proofErr w:type="spellEnd"/>
      <w:r w:rsid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software</w:t>
      </w:r>
      <w:r w:rsidR="00557753">
        <w:rPr>
          <w:rFonts w:asciiTheme="majorHAnsi" w:eastAsia="Times New Roman" w:hAnsiTheme="majorHAnsi" w:cstheme="majorHAnsi"/>
          <w:bCs/>
          <w:lang w:val="en-GB" w:eastAsia="nl-NL"/>
        </w:rPr>
        <w:t xml:space="preserve"> to assess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objective sleep quality</w:t>
      </w:r>
      <w:r w:rsidR="00273A5B">
        <w:rPr>
          <w:rFonts w:asciiTheme="majorHAnsi" w:eastAsia="Times New Roman" w:hAnsiTheme="majorHAnsi" w:cstheme="majorHAnsi"/>
          <w:bCs/>
          <w:lang w:val="en-GB" w:eastAsia="nl-NL"/>
        </w:rPr>
        <w:t>. We decided not to combine ESM and actigraphy variables into one sleep analysis because the potential misalignment of objective and subjective variables.</w:t>
      </w:r>
    </w:p>
    <w:p w14:paraId="773E2867" w14:textId="7A40A301" w:rsidR="00273A5B" w:rsidRPr="00273A5B" w:rsidRDefault="00273A5B" w:rsidP="00CE6CD1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jc w:val="both"/>
        <w:rPr>
          <w:rFonts w:asciiTheme="majorHAnsi" w:eastAsia="Times New Roman" w:hAnsiTheme="majorHAnsi" w:cstheme="majorHAnsi"/>
          <w:bCs/>
          <w:lang w:val="en-GB" w:eastAsia="nl-NL"/>
        </w:rPr>
      </w:pP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We did not compute the starting point of M10 since this variable is very similar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 xml:space="preserve">by its concept and calculation </w:t>
      </w: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to acrophase. </w:t>
      </w:r>
    </w:p>
    <w:p w14:paraId="19283272" w14:textId="20C267C7" w:rsidR="001C12B5" w:rsidRDefault="00BD6961" w:rsidP="00CE6CD1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jc w:val="both"/>
        <w:rPr>
          <w:rFonts w:asciiTheme="majorHAnsi" w:eastAsia="Times New Roman" w:hAnsiTheme="majorHAnsi" w:cstheme="majorHAnsi"/>
          <w:bCs/>
          <w:lang w:val="en-GB" w:eastAsia="nl-NL"/>
        </w:rPr>
      </w:pP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In the </w:t>
      </w:r>
      <w:r w:rsidR="00655DB4">
        <w:rPr>
          <w:rFonts w:asciiTheme="majorHAnsi" w:eastAsia="Times New Roman" w:hAnsiTheme="majorHAnsi" w:cstheme="majorHAnsi"/>
          <w:bCs/>
          <w:lang w:val="en-GB" w:eastAsia="nl-NL"/>
        </w:rPr>
        <w:t>preregistration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,</w:t>
      </w:r>
      <w:r w:rsidR="00655DB4">
        <w:rPr>
          <w:rFonts w:asciiTheme="majorHAnsi" w:eastAsia="Times New Roman" w:hAnsiTheme="majorHAnsi" w:cstheme="majorHAnsi"/>
          <w:bCs/>
          <w:lang w:val="en-GB" w:eastAsia="nl-NL"/>
        </w:rPr>
        <w:t xml:space="preserve"> we stated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that we would exclude</w:t>
      </w:r>
      <w:r w:rsidR="00CE6CD1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the data of the whole day (24 hours) if more than </w:t>
      </w:r>
      <w:r w:rsidR="00CE6CD1" w:rsidRPr="00CE6CD1">
        <w:rPr>
          <w:rFonts w:asciiTheme="majorHAnsi" w:eastAsia="Times New Roman" w:hAnsiTheme="majorHAnsi" w:cstheme="majorHAnsi"/>
          <w:bCs/>
          <w:i/>
          <w:lang w:val="en-GB" w:eastAsia="nl-NL"/>
        </w:rPr>
        <w:t>three</w:t>
      </w:r>
      <w:r w:rsidR="00CE6CD1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consecutive hours missing during the day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.</w:t>
      </w:r>
      <w:r w:rsidR="001C12B5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In the paper, w</w:t>
      </w:r>
      <w:r w:rsidR="001C12B5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e changed it from </w:t>
      </w:r>
      <w:r w:rsidR="001C12B5" w:rsidRPr="00CE6CD1">
        <w:rPr>
          <w:rFonts w:asciiTheme="majorHAnsi" w:eastAsia="Times New Roman" w:hAnsiTheme="majorHAnsi" w:cstheme="majorHAnsi"/>
          <w:bCs/>
          <w:i/>
          <w:lang w:val="en-GB" w:eastAsia="nl-NL"/>
        </w:rPr>
        <w:t>three</w:t>
      </w:r>
      <w:r w:rsidR="001C12B5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to </w:t>
      </w:r>
      <w:r w:rsidR="001C12B5" w:rsidRPr="00CE6CD1">
        <w:rPr>
          <w:rFonts w:asciiTheme="majorHAnsi" w:eastAsia="Times New Roman" w:hAnsiTheme="majorHAnsi" w:cstheme="majorHAnsi"/>
          <w:bCs/>
          <w:i/>
          <w:lang w:val="en-GB" w:eastAsia="nl-NL"/>
        </w:rPr>
        <w:t>four</w:t>
      </w:r>
      <w:r w:rsidR="001C12B5" w:rsidRPr="00273A5B">
        <w:rPr>
          <w:rFonts w:asciiTheme="majorHAnsi" w:eastAsia="Times New Roman" w:hAnsiTheme="majorHAnsi" w:cstheme="majorHAnsi"/>
          <w:bCs/>
          <w:lang w:val="en-GB" w:eastAsia="nl-NL"/>
        </w:rPr>
        <w:t xml:space="preserve"> hours because this initial cut-off was too stringent and was causing excessive data loss. Since this was becoming a problem with a demanding analysis and the initial choice for the cut-off of three hours was based on one article with the same cut-off, we decided to modify out initial cut-off to four hours.</w:t>
      </w:r>
    </w:p>
    <w:p w14:paraId="4D09B20E" w14:textId="5253AD75" w:rsidR="00273A5B" w:rsidRPr="00273A5B" w:rsidRDefault="00273A5B" w:rsidP="00CE6CD1">
      <w:pPr>
        <w:pStyle w:val="ListParagraph"/>
        <w:numPr>
          <w:ilvl w:val="0"/>
          <w:numId w:val="1"/>
        </w:numPr>
        <w:spacing w:before="240"/>
        <w:ind w:left="714" w:hanging="357"/>
        <w:contextualSpacing w:val="0"/>
        <w:jc w:val="both"/>
        <w:rPr>
          <w:rFonts w:asciiTheme="majorHAnsi" w:eastAsia="Times New Roman" w:hAnsiTheme="majorHAnsi" w:cstheme="majorHAnsi"/>
          <w:bCs/>
          <w:lang w:val="en-GB" w:eastAsia="nl-NL"/>
        </w:rPr>
      </w:pP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In the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preregistration,</w:t>
      </w: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 we split individuals into three different groups: sudden, gradual and no transition groups. However, in the paper, we merged sudden and gradual transition groups since analysing them separately </w:t>
      </w:r>
      <w:r w:rsidR="00CE6CD1">
        <w:rPr>
          <w:rFonts w:asciiTheme="majorHAnsi" w:eastAsia="Times New Roman" w:hAnsiTheme="majorHAnsi" w:cstheme="majorHAnsi"/>
          <w:bCs/>
          <w:lang w:val="en-GB" w:eastAsia="nl-NL"/>
        </w:rPr>
        <w:t>did not contribute to answering</w:t>
      </w:r>
      <w:r>
        <w:rPr>
          <w:rFonts w:asciiTheme="majorHAnsi" w:eastAsia="Times New Roman" w:hAnsiTheme="majorHAnsi" w:cstheme="majorHAnsi"/>
          <w:bCs/>
          <w:lang w:val="en-GB" w:eastAsia="nl-NL"/>
        </w:rPr>
        <w:t xml:space="preserve"> </w:t>
      </w:r>
      <w:r w:rsidR="00464907">
        <w:rPr>
          <w:rFonts w:asciiTheme="majorHAnsi" w:eastAsia="Times New Roman" w:hAnsiTheme="majorHAnsi" w:cstheme="majorHAnsi"/>
          <w:bCs/>
          <w:lang w:val="en-GB" w:eastAsia="nl-NL"/>
        </w:rPr>
        <w:t xml:space="preserve">the </w:t>
      </w:r>
      <w:r>
        <w:rPr>
          <w:rFonts w:asciiTheme="majorHAnsi" w:eastAsia="Times New Roman" w:hAnsiTheme="majorHAnsi" w:cstheme="majorHAnsi"/>
          <w:bCs/>
          <w:lang w:val="en-GB" w:eastAsia="nl-NL"/>
        </w:rPr>
        <w:t>stated research questions.</w:t>
      </w:r>
    </w:p>
    <w:sectPr w:rsidR="00273A5B" w:rsidRPr="00273A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B53100"/>
    <w:multiLevelType w:val="hybridMultilevel"/>
    <w:tmpl w:val="274E5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12B5"/>
    <w:rsid w:val="00062DD1"/>
    <w:rsid w:val="000710C7"/>
    <w:rsid w:val="000838BB"/>
    <w:rsid w:val="001410A3"/>
    <w:rsid w:val="00197345"/>
    <w:rsid w:val="001C12B5"/>
    <w:rsid w:val="001D7A21"/>
    <w:rsid w:val="002123FB"/>
    <w:rsid w:val="00273A5B"/>
    <w:rsid w:val="00303447"/>
    <w:rsid w:val="00323D7F"/>
    <w:rsid w:val="003320C1"/>
    <w:rsid w:val="00367E05"/>
    <w:rsid w:val="00371D74"/>
    <w:rsid w:val="00393882"/>
    <w:rsid w:val="00403F08"/>
    <w:rsid w:val="00464907"/>
    <w:rsid w:val="004A6193"/>
    <w:rsid w:val="004A6709"/>
    <w:rsid w:val="00557753"/>
    <w:rsid w:val="00562064"/>
    <w:rsid w:val="005C07BE"/>
    <w:rsid w:val="005D3521"/>
    <w:rsid w:val="005E3D6D"/>
    <w:rsid w:val="00624CB8"/>
    <w:rsid w:val="00655DB4"/>
    <w:rsid w:val="006D6076"/>
    <w:rsid w:val="00702089"/>
    <w:rsid w:val="007D00C9"/>
    <w:rsid w:val="00853899"/>
    <w:rsid w:val="008660C8"/>
    <w:rsid w:val="008D7AC9"/>
    <w:rsid w:val="00934E34"/>
    <w:rsid w:val="00947DD3"/>
    <w:rsid w:val="00954542"/>
    <w:rsid w:val="00A1161D"/>
    <w:rsid w:val="00A52405"/>
    <w:rsid w:val="00A71157"/>
    <w:rsid w:val="00A87E5F"/>
    <w:rsid w:val="00AB50BF"/>
    <w:rsid w:val="00AC4F9E"/>
    <w:rsid w:val="00AF6F58"/>
    <w:rsid w:val="00B7659E"/>
    <w:rsid w:val="00BD6961"/>
    <w:rsid w:val="00BE35C9"/>
    <w:rsid w:val="00C049AC"/>
    <w:rsid w:val="00C358F1"/>
    <w:rsid w:val="00CD514A"/>
    <w:rsid w:val="00CE6CD1"/>
    <w:rsid w:val="00D555E8"/>
    <w:rsid w:val="00DD43FC"/>
    <w:rsid w:val="00E004C2"/>
    <w:rsid w:val="00E466F1"/>
    <w:rsid w:val="00EC1088"/>
    <w:rsid w:val="00F56259"/>
    <w:rsid w:val="00F7130A"/>
    <w:rsid w:val="00FA6F83"/>
    <w:rsid w:val="00FE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01806D"/>
  <w15:chartTrackingRefBased/>
  <w15:docId w15:val="{08B1FC4A-A6FF-438F-8D96-D8BFFF05F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1C12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C12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12B5"/>
    <w:pPr>
      <w:spacing w:after="0" w:line="240" w:lineRule="auto"/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12B5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2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2B5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73A5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0C8"/>
    <w:pPr>
      <w:spacing w:after="200"/>
      <w:contextualSpacing w:val="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0C8"/>
    <w:rPr>
      <w:rFonts w:ascii="Arial" w:eastAsia="Arial" w:hAnsi="Arial" w:cs="Arial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326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18</cp:revision>
  <dcterms:created xsi:type="dcterms:W3CDTF">2021-08-30T18:11:00Z</dcterms:created>
  <dcterms:modified xsi:type="dcterms:W3CDTF">2022-01-26T01:05:00Z</dcterms:modified>
</cp:coreProperties>
</file>